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05935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27B3E97" w14:textId="77777777" w:rsidR="000B31AC" w:rsidRPr="008773BB" w:rsidRDefault="000B31AC" w:rsidP="000B31AC">
      <w:pPr>
        <w:pStyle w:val="Title"/>
      </w:pPr>
      <w:r w:rsidRPr="008773BB">
        <w:t>Non-specific low back pa</w:t>
      </w:r>
      <w:r w:rsidR="00C23DF4">
        <w:t>in and motor control during quiet standing</w:t>
      </w:r>
      <w:r w:rsidRPr="008773BB">
        <w:t xml:space="preserve"> - A systematic review</w:t>
      </w:r>
    </w:p>
    <w:p w14:paraId="3D1CF5E8" w14:textId="77777777" w:rsidR="002868E2" w:rsidRPr="00994A3D" w:rsidRDefault="007D6A51" w:rsidP="0001436A">
      <w:pPr>
        <w:pStyle w:val="AuthorList"/>
      </w:pPr>
      <w:r>
        <w:t>Cathrin Koch</w:t>
      </w:r>
      <w:r w:rsidR="002868E2" w:rsidRPr="00994A3D">
        <w:t xml:space="preserve">*, </w:t>
      </w:r>
      <w:r>
        <w:t>Frank Hänsel</w:t>
      </w:r>
    </w:p>
    <w:p w14:paraId="1B1290F6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6A51">
        <w:rPr>
          <w:rFonts w:cs="Times New Roman"/>
        </w:rPr>
        <w:t>Cathrin Koch</w:t>
      </w:r>
      <w:r w:rsidR="00994A3D" w:rsidRPr="00994A3D">
        <w:rPr>
          <w:rFonts w:cs="Times New Roman"/>
        </w:rPr>
        <w:t xml:space="preserve">: </w:t>
      </w:r>
      <w:r w:rsidR="007D6A51">
        <w:rPr>
          <w:rFonts w:cs="Times New Roman"/>
        </w:rPr>
        <w:t>koch@sport</w:t>
      </w:r>
      <w:r w:rsidRPr="00994A3D">
        <w:rPr>
          <w:rFonts w:cs="Times New Roman"/>
        </w:rPr>
        <w:t>.</w:t>
      </w:r>
      <w:r w:rsidR="007D6A51">
        <w:rPr>
          <w:rFonts w:cs="Times New Roman"/>
        </w:rPr>
        <w:t>tu-darmstadt.de</w:t>
      </w:r>
    </w:p>
    <w:p w14:paraId="324FF26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01231E1" w14:textId="77777777" w:rsidR="007D6A51" w:rsidRPr="003678BA" w:rsidRDefault="007D6A51" w:rsidP="007D6A51">
      <w:pPr>
        <w:autoSpaceDE w:val="0"/>
        <w:autoSpaceDN w:val="0"/>
        <w:adjustRightInd w:val="0"/>
        <w:spacing w:after="0"/>
        <w:jc w:val="both"/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b/>
          <w:color w:val="000000"/>
          <w:szCs w:val="24"/>
        </w:rPr>
        <w:t>Quality assessment score</w:t>
      </w:r>
    </w:p>
    <w:p w14:paraId="151058E3" w14:textId="77777777"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Selection</w:t>
      </w:r>
    </w:p>
    <w:p w14:paraId="2F2EAF45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Is case definition adequate? (Max. 2 points)</w:t>
      </w:r>
    </w:p>
    <w:p w14:paraId="2D06A363" w14:textId="77777777" w:rsidR="007D6A51" w:rsidRPr="003678BA" w:rsidRDefault="007D6A51" w:rsidP="007D6A51">
      <w:pPr>
        <w:pStyle w:val="ListParagraph"/>
        <w:numPr>
          <w:ilvl w:val="0"/>
          <w:numId w:val="21"/>
        </w:numPr>
        <w:spacing w:before="0" w:after="200"/>
      </w:pPr>
      <w:r w:rsidRPr="003678BA">
        <w:t>Yes, defined by inclusion and exclusion criteria (1)</w:t>
      </w:r>
    </w:p>
    <w:p w14:paraId="72B6E514" w14:textId="77777777" w:rsidR="007D6A51" w:rsidRPr="003678BA" w:rsidRDefault="007D6A51" w:rsidP="007D6A51">
      <w:pPr>
        <w:pStyle w:val="ListParagraph"/>
        <w:numPr>
          <w:ilvl w:val="0"/>
          <w:numId w:val="21"/>
        </w:numPr>
        <w:spacing w:before="0" w:after="200"/>
      </w:pPr>
      <w:r w:rsidRPr="003678BA">
        <w:t>Yes, defined inclusion and exclusion criteria are measured with standardized and objective means (1)</w:t>
      </w:r>
    </w:p>
    <w:p w14:paraId="6D7F217B" w14:textId="77777777" w:rsidR="007D6A51" w:rsidRPr="003678BA" w:rsidRDefault="007D6A51" w:rsidP="007D6A51">
      <w:pPr>
        <w:pStyle w:val="ListParagraph"/>
        <w:numPr>
          <w:ilvl w:val="0"/>
          <w:numId w:val="21"/>
        </w:numPr>
        <w:spacing w:before="0" w:after="200"/>
      </w:pPr>
      <w:r w:rsidRPr="003678BA">
        <w:t>Only based on self-reports (0)</w:t>
      </w:r>
    </w:p>
    <w:p w14:paraId="41345735" w14:textId="77777777" w:rsidR="007D6A51" w:rsidRPr="003678BA" w:rsidRDefault="007D6A51" w:rsidP="007D6A51">
      <w:pPr>
        <w:pStyle w:val="ListParagraph"/>
        <w:numPr>
          <w:ilvl w:val="0"/>
          <w:numId w:val="21"/>
        </w:numPr>
        <w:spacing w:before="0" w:after="200"/>
      </w:pPr>
      <w:r w:rsidRPr="003678BA">
        <w:t>No description (k)</w:t>
      </w:r>
    </w:p>
    <w:p w14:paraId="100258E9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45198F27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Representativeness of the cases (Max. 1 point)</w:t>
      </w:r>
    </w:p>
    <w:p w14:paraId="0095A0F7" w14:textId="77777777" w:rsidR="007D6A51" w:rsidRPr="003678BA" w:rsidRDefault="007D6A51" w:rsidP="007D6A51">
      <w:pPr>
        <w:pStyle w:val="ListParagraph"/>
        <w:numPr>
          <w:ilvl w:val="0"/>
          <w:numId w:val="22"/>
        </w:numPr>
        <w:spacing w:before="0" w:after="200"/>
      </w:pPr>
      <w:r w:rsidRPr="003678BA">
        <w:t>Consecutive or obviously representative series of cases (1)</w:t>
      </w:r>
    </w:p>
    <w:p w14:paraId="074CD663" w14:textId="77777777" w:rsidR="007D6A51" w:rsidRPr="003678BA" w:rsidRDefault="007D6A51" w:rsidP="007D6A51">
      <w:pPr>
        <w:pStyle w:val="ListParagraph"/>
        <w:numPr>
          <w:ilvl w:val="0"/>
          <w:numId w:val="22"/>
        </w:numPr>
        <w:spacing w:before="0" w:after="200"/>
      </w:pPr>
      <w:r w:rsidRPr="003678BA">
        <w:t>Potential for selection biases or not stated (0)</w:t>
      </w:r>
    </w:p>
    <w:p w14:paraId="29C93F5A" w14:textId="77777777" w:rsidR="007D6A51" w:rsidRPr="003678BA" w:rsidRDefault="007D6A51" w:rsidP="007D6A51">
      <w:pPr>
        <w:pStyle w:val="ListParagraph"/>
        <w:numPr>
          <w:ilvl w:val="0"/>
          <w:numId w:val="22"/>
        </w:numPr>
        <w:spacing w:before="0" w:after="200"/>
      </w:pPr>
      <w:r w:rsidRPr="003678BA">
        <w:t>No description (k)</w:t>
      </w:r>
    </w:p>
    <w:p w14:paraId="28902531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3CEFA18E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Selection of controls (Max. 1 point)</w:t>
      </w:r>
    </w:p>
    <w:p w14:paraId="50159120" w14:textId="77777777" w:rsidR="007D6A51" w:rsidRPr="003678BA" w:rsidRDefault="007D6A51" w:rsidP="007D6A51">
      <w:pPr>
        <w:pStyle w:val="ListParagraph"/>
        <w:numPr>
          <w:ilvl w:val="0"/>
          <w:numId w:val="23"/>
        </w:numPr>
        <w:spacing w:before="0" w:after="200"/>
      </w:pPr>
      <w:r w:rsidRPr="003678BA">
        <w:t>Community controls (1)</w:t>
      </w:r>
    </w:p>
    <w:p w14:paraId="666D542F" w14:textId="77777777" w:rsidR="007D6A51" w:rsidRPr="003678BA" w:rsidRDefault="007D6A51" w:rsidP="007D6A51">
      <w:pPr>
        <w:pStyle w:val="ListParagraph"/>
        <w:numPr>
          <w:ilvl w:val="0"/>
          <w:numId w:val="23"/>
        </w:numPr>
        <w:spacing w:before="0" w:after="200"/>
      </w:pPr>
      <w:r w:rsidRPr="003678BA">
        <w:t>Controls with another common characteristic (e.g. hospital controls) (0)</w:t>
      </w:r>
    </w:p>
    <w:p w14:paraId="0B438DEE" w14:textId="77777777" w:rsidR="007D6A51" w:rsidRPr="003678BA" w:rsidRDefault="007D6A51" w:rsidP="007D6A51">
      <w:pPr>
        <w:pStyle w:val="ListParagraph"/>
        <w:numPr>
          <w:ilvl w:val="0"/>
          <w:numId w:val="23"/>
        </w:numPr>
        <w:spacing w:before="0" w:after="200"/>
      </w:pPr>
      <w:r w:rsidRPr="003678BA">
        <w:t>No description (k)</w:t>
      </w:r>
    </w:p>
    <w:p w14:paraId="39A8AACB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16AD0497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Definition of controls (Max. 1 point)</w:t>
      </w:r>
    </w:p>
    <w:p w14:paraId="0695DC57" w14:textId="77777777" w:rsidR="007D6A51" w:rsidRPr="003678BA" w:rsidRDefault="007D6A51" w:rsidP="007D6A51">
      <w:pPr>
        <w:pStyle w:val="ListParagraph"/>
        <w:numPr>
          <w:ilvl w:val="0"/>
          <w:numId w:val="24"/>
        </w:numPr>
        <w:spacing w:before="0" w:after="200"/>
      </w:pPr>
      <w:r w:rsidRPr="003678BA">
        <w:t>No visit to the doctor or sick day due to LBP (1)</w:t>
      </w:r>
    </w:p>
    <w:p w14:paraId="3E32B405" w14:textId="77777777" w:rsidR="007D6A51" w:rsidRPr="003678BA" w:rsidRDefault="007D6A51" w:rsidP="007D6A51">
      <w:pPr>
        <w:pStyle w:val="ListParagraph"/>
        <w:numPr>
          <w:ilvl w:val="0"/>
          <w:numId w:val="24"/>
        </w:numPr>
        <w:spacing w:before="0" w:after="200"/>
      </w:pPr>
      <w:r w:rsidRPr="003678BA">
        <w:t>Other than described in a) (0)</w:t>
      </w:r>
    </w:p>
    <w:p w14:paraId="3A31096B" w14:textId="77777777" w:rsidR="007D6A51" w:rsidRPr="003678BA" w:rsidRDefault="007D6A51" w:rsidP="007D6A51">
      <w:pPr>
        <w:pStyle w:val="ListParagraph"/>
        <w:numPr>
          <w:ilvl w:val="0"/>
          <w:numId w:val="24"/>
        </w:numPr>
        <w:spacing w:before="0" w:after="200"/>
      </w:pPr>
      <w:r w:rsidRPr="003678BA">
        <w:t>No description (k)</w:t>
      </w:r>
    </w:p>
    <w:p w14:paraId="06433367" w14:textId="77777777"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Comparability</w:t>
      </w:r>
    </w:p>
    <w:p w14:paraId="5B17AE9D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Comparability of cases and controls on the basis of the design or analysis (Max. 2 points)</w:t>
      </w:r>
    </w:p>
    <w:p w14:paraId="36929FB7" w14:textId="77777777" w:rsidR="007D6A51" w:rsidRPr="003678BA" w:rsidRDefault="007D6A51" w:rsidP="007D6A51">
      <w:pPr>
        <w:pStyle w:val="ListParagraph"/>
        <w:numPr>
          <w:ilvl w:val="0"/>
          <w:numId w:val="25"/>
        </w:numPr>
        <w:spacing w:before="0" w:after="200"/>
      </w:pPr>
      <w:r w:rsidRPr="003678BA">
        <w:t>Study controls for age (through matching) (1)</w:t>
      </w:r>
    </w:p>
    <w:p w14:paraId="320611CA" w14:textId="77777777" w:rsidR="007D6A51" w:rsidRPr="003678BA" w:rsidRDefault="007D6A51" w:rsidP="007D6A51">
      <w:pPr>
        <w:pStyle w:val="ListParagraph"/>
        <w:numPr>
          <w:ilvl w:val="0"/>
          <w:numId w:val="25"/>
        </w:numPr>
        <w:spacing w:before="0" w:after="200"/>
      </w:pPr>
      <w:r w:rsidRPr="003678BA">
        <w:t>Study controls for an additional factor like sex, height, weight (1)</w:t>
      </w:r>
    </w:p>
    <w:p w14:paraId="2DE531D9" w14:textId="77777777" w:rsidR="007D6A51" w:rsidRPr="003678BA" w:rsidRDefault="007D6A51" w:rsidP="007D6A51">
      <w:pPr>
        <w:pStyle w:val="ListParagraph"/>
        <w:numPr>
          <w:ilvl w:val="0"/>
          <w:numId w:val="25"/>
        </w:numPr>
        <w:spacing w:before="0" w:after="200"/>
      </w:pPr>
      <w:r w:rsidRPr="003678BA">
        <w:t>No matching (0)</w:t>
      </w:r>
    </w:p>
    <w:p w14:paraId="4CB625E7" w14:textId="77777777" w:rsidR="007D6A51" w:rsidRPr="003678BA" w:rsidRDefault="007D6A51" w:rsidP="007D6A51">
      <w:pPr>
        <w:pStyle w:val="ListParagraph"/>
        <w:numPr>
          <w:ilvl w:val="0"/>
          <w:numId w:val="25"/>
        </w:numPr>
        <w:spacing w:before="0" w:after="200"/>
      </w:pPr>
      <w:r w:rsidRPr="003678BA">
        <w:t>No description (k)</w:t>
      </w:r>
    </w:p>
    <w:p w14:paraId="02D8E11E" w14:textId="77777777"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Acquisition</w:t>
      </w:r>
    </w:p>
    <w:p w14:paraId="5540F957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lastRenderedPageBreak/>
        <w:t>Is the method of data acquisition valid? (Max. 1 point)</w:t>
      </w:r>
    </w:p>
    <w:p w14:paraId="38AA565A" w14:textId="77777777" w:rsidR="007D6A51" w:rsidRPr="003678BA" w:rsidRDefault="007D6A51" w:rsidP="007D6A51">
      <w:pPr>
        <w:pStyle w:val="ListParagraph"/>
        <w:numPr>
          <w:ilvl w:val="0"/>
          <w:numId w:val="26"/>
        </w:numPr>
        <w:spacing w:before="0" w:after="200"/>
      </w:pPr>
      <w:r w:rsidRPr="003678BA">
        <w:t>Yes (1)</w:t>
      </w:r>
    </w:p>
    <w:p w14:paraId="79BF79B5" w14:textId="77777777" w:rsidR="007D6A51" w:rsidRPr="003678BA" w:rsidRDefault="007D6A51" w:rsidP="007D6A51">
      <w:pPr>
        <w:pStyle w:val="ListParagraph"/>
        <w:numPr>
          <w:ilvl w:val="0"/>
          <w:numId w:val="26"/>
        </w:numPr>
        <w:spacing w:before="0" w:after="200"/>
      </w:pPr>
      <w:r w:rsidRPr="003678BA">
        <w:t>No (0)</w:t>
      </w:r>
    </w:p>
    <w:p w14:paraId="41AD0BBE" w14:textId="77777777" w:rsidR="007D6A51" w:rsidRPr="003678BA" w:rsidRDefault="007D6A51" w:rsidP="007D6A51">
      <w:pPr>
        <w:pStyle w:val="ListParagraph"/>
        <w:numPr>
          <w:ilvl w:val="0"/>
          <w:numId w:val="26"/>
        </w:numPr>
        <w:spacing w:before="0" w:after="200"/>
      </w:pPr>
      <w:r w:rsidRPr="003678BA">
        <w:t>Is not known (k)</w:t>
      </w:r>
    </w:p>
    <w:p w14:paraId="26A83C96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1F2901B0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 xml:space="preserve"> Is the method of data acquisition reliable? (Max. 1 point)</w:t>
      </w:r>
    </w:p>
    <w:p w14:paraId="03328373" w14:textId="77777777" w:rsidR="007D6A51" w:rsidRPr="003678BA" w:rsidRDefault="007D6A51" w:rsidP="007D6A51">
      <w:pPr>
        <w:pStyle w:val="ListParagraph"/>
        <w:numPr>
          <w:ilvl w:val="0"/>
          <w:numId w:val="27"/>
        </w:numPr>
        <w:spacing w:before="0" w:after="200"/>
      </w:pPr>
      <w:r w:rsidRPr="003678BA">
        <w:t>Yes (1)</w:t>
      </w:r>
    </w:p>
    <w:p w14:paraId="43E98355" w14:textId="77777777" w:rsidR="007D6A51" w:rsidRPr="003678BA" w:rsidRDefault="007D6A51" w:rsidP="007D6A51">
      <w:pPr>
        <w:pStyle w:val="ListParagraph"/>
        <w:numPr>
          <w:ilvl w:val="0"/>
          <w:numId w:val="27"/>
        </w:numPr>
        <w:spacing w:before="0" w:after="200"/>
      </w:pPr>
      <w:r w:rsidRPr="003678BA">
        <w:t>No (0)</w:t>
      </w:r>
    </w:p>
    <w:p w14:paraId="70602254" w14:textId="77777777" w:rsidR="007D6A51" w:rsidRPr="003678BA" w:rsidRDefault="007D6A51" w:rsidP="007D6A51">
      <w:pPr>
        <w:pStyle w:val="ListParagraph"/>
        <w:numPr>
          <w:ilvl w:val="0"/>
          <w:numId w:val="27"/>
        </w:numPr>
        <w:spacing w:before="0" w:after="200"/>
      </w:pPr>
      <w:r w:rsidRPr="003678BA">
        <w:t xml:space="preserve">Is not known (k) </w:t>
      </w:r>
    </w:p>
    <w:p w14:paraId="3311E82D" w14:textId="77777777"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Exposure</w:t>
      </w:r>
    </w:p>
    <w:p w14:paraId="5104E355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 xml:space="preserve">Was (were) the outcome assessor(s) aware of the exposure status of participants? (Max. 1 point) </w:t>
      </w:r>
    </w:p>
    <w:p w14:paraId="43921DAE" w14:textId="77777777" w:rsidR="007D6A51" w:rsidRPr="003678BA" w:rsidRDefault="007D6A51" w:rsidP="007D6A51">
      <w:pPr>
        <w:pStyle w:val="ListParagraph"/>
        <w:numPr>
          <w:ilvl w:val="0"/>
          <w:numId w:val="28"/>
        </w:numPr>
        <w:spacing w:before="0" w:after="200"/>
      </w:pPr>
      <w:r w:rsidRPr="003678BA">
        <w:t>Yes (1)</w:t>
      </w:r>
    </w:p>
    <w:p w14:paraId="578961F8" w14:textId="77777777" w:rsidR="007D6A51" w:rsidRPr="003678BA" w:rsidRDefault="007D6A51" w:rsidP="007D6A51">
      <w:pPr>
        <w:pStyle w:val="ListParagraph"/>
        <w:numPr>
          <w:ilvl w:val="0"/>
          <w:numId w:val="28"/>
        </w:numPr>
        <w:spacing w:before="0" w:after="200"/>
      </w:pPr>
      <w:r w:rsidRPr="003678BA">
        <w:t>No (0)</w:t>
      </w:r>
    </w:p>
    <w:p w14:paraId="4C80450E" w14:textId="77777777" w:rsidR="007D6A51" w:rsidRPr="003678BA" w:rsidRDefault="007D6A51" w:rsidP="007D6A51">
      <w:pPr>
        <w:pStyle w:val="ListParagraph"/>
        <w:numPr>
          <w:ilvl w:val="0"/>
          <w:numId w:val="28"/>
        </w:numPr>
        <w:spacing w:before="0" w:after="200"/>
      </w:pPr>
      <w:r w:rsidRPr="003678BA">
        <w:t>No description (k)</w:t>
      </w:r>
    </w:p>
    <w:p w14:paraId="6FE5FB61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64E9BB83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Same method of ascertainment for cases and controls (Max. 1 point)</w:t>
      </w:r>
    </w:p>
    <w:p w14:paraId="75CB736B" w14:textId="77777777" w:rsidR="007D6A51" w:rsidRPr="003678BA" w:rsidRDefault="007D6A51" w:rsidP="007D6A51">
      <w:pPr>
        <w:pStyle w:val="ListParagraph"/>
        <w:numPr>
          <w:ilvl w:val="0"/>
          <w:numId w:val="29"/>
        </w:numPr>
        <w:spacing w:before="0" w:after="200"/>
      </w:pPr>
      <w:r w:rsidRPr="003678BA">
        <w:t>Yes (1)</w:t>
      </w:r>
    </w:p>
    <w:p w14:paraId="1917C01E" w14:textId="77777777" w:rsidR="007D6A51" w:rsidRPr="003678BA" w:rsidRDefault="007D6A51" w:rsidP="007D6A51">
      <w:pPr>
        <w:pStyle w:val="ListParagraph"/>
        <w:numPr>
          <w:ilvl w:val="0"/>
          <w:numId w:val="29"/>
        </w:numPr>
        <w:spacing w:before="0" w:after="200"/>
      </w:pPr>
      <w:r w:rsidRPr="003678BA">
        <w:t>No (0)</w:t>
      </w:r>
    </w:p>
    <w:p w14:paraId="3F31F645" w14:textId="77777777" w:rsidR="007D6A51" w:rsidRPr="003678BA" w:rsidRDefault="007D6A51" w:rsidP="007D6A51">
      <w:pPr>
        <w:pStyle w:val="ListParagraph"/>
        <w:numPr>
          <w:ilvl w:val="0"/>
          <w:numId w:val="29"/>
        </w:numPr>
        <w:spacing w:before="0" w:after="200"/>
      </w:pPr>
      <w:r w:rsidRPr="003678BA">
        <w:t>No description (k)</w:t>
      </w:r>
    </w:p>
    <w:p w14:paraId="7AC197D2" w14:textId="77777777" w:rsidR="007D6A51" w:rsidRPr="003678BA" w:rsidRDefault="007D6A51" w:rsidP="00030486">
      <w:pPr>
        <w:pStyle w:val="ListParagraph"/>
        <w:numPr>
          <w:ilvl w:val="0"/>
          <w:numId w:val="0"/>
        </w:numPr>
        <w:ind w:left="1080"/>
      </w:pPr>
    </w:p>
    <w:p w14:paraId="6FEA3C90" w14:textId="77777777" w:rsidR="007D6A51" w:rsidRPr="003678BA" w:rsidRDefault="007D6A51" w:rsidP="007D6A51">
      <w:pPr>
        <w:pStyle w:val="ListParagraph"/>
        <w:numPr>
          <w:ilvl w:val="0"/>
          <w:numId w:val="20"/>
        </w:numPr>
        <w:spacing w:before="0" w:after="200"/>
      </w:pPr>
      <w:r w:rsidRPr="003678BA">
        <w:t>Non response rate (Max. 1 point)</w:t>
      </w:r>
    </w:p>
    <w:p w14:paraId="08224219" w14:textId="77777777" w:rsidR="007D6A51" w:rsidRPr="003678BA" w:rsidRDefault="007D6A51" w:rsidP="007D6A51">
      <w:pPr>
        <w:pStyle w:val="ListParagraph"/>
        <w:numPr>
          <w:ilvl w:val="0"/>
          <w:numId w:val="30"/>
        </w:numPr>
        <w:spacing w:before="0" w:after="200"/>
      </w:pPr>
      <w:r w:rsidRPr="003678BA">
        <w:t>Same rate for both groups (1)</w:t>
      </w:r>
    </w:p>
    <w:p w14:paraId="254E6E35" w14:textId="77777777" w:rsidR="007D6A51" w:rsidRPr="003678BA" w:rsidRDefault="007D6A51" w:rsidP="007D6A51">
      <w:pPr>
        <w:pStyle w:val="ListParagraph"/>
        <w:numPr>
          <w:ilvl w:val="0"/>
          <w:numId w:val="30"/>
        </w:numPr>
        <w:spacing w:before="0" w:after="200"/>
      </w:pPr>
      <w:r w:rsidRPr="003678BA">
        <w:t>Different rates (0)</w:t>
      </w:r>
    </w:p>
    <w:p w14:paraId="4CE6B8C7" w14:textId="77777777" w:rsidR="007D6A51" w:rsidRPr="003678BA" w:rsidRDefault="007D6A51" w:rsidP="007D6A51">
      <w:pPr>
        <w:pStyle w:val="ListParagraph"/>
        <w:numPr>
          <w:ilvl w:val="0"/>
          <w:numId w:val="30"/>
        </w:numPr>
        <w:spacing w:before="0" w:after="200"/>
      </w:pPr>
      <w:r w:rsidRPr="003678BA">
        <w:t>No description (k)</w:t>
      </w:r>
    </w:p>
    <w:p w14:paraId="4A4B75BF" w14:textId="77777777" w:rsidR="007D6A51" w:rsidRPr="003678BA" w:rsidRDefault="007D6A51" w:rsidP="007D6A51">
      <w:pPr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b/>
          <w:color w:val="000000"/>
          <w:szCs w:val="24"/>
        </w:rPr>
        <w:br w:type="page"/>
      </w:r>
    </w:p>
    <w:sectPr w:rsidR="007D6A51" w:rsidRPr="003678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304AF" w14:textId="77777777" w:rsidR="009637D4" w:rsidRDefault="009637D4" w:rsidP="00117666">
      <w:pPr>
        <w:spacing w:after="0"/>
      </w:pPr>
      <w:r>
        <w:separator/>
      </w:r>
    </w:p>
  </w:endnote>
  <w:endnote w:type="continuationSeparator" w:id="0">
    <w:p w14:paraId="544025C6" w14:textId="77777777" w:rsidR="009637D4" w:rsidRDefault="009637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B450D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C4D378" wp14:editId="46F16A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AE298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3D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3D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700D5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84FF6C" wp14:editId="2747AF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47F5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3D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3D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D6F7B" w14:textId="77777777" w:rsidR="009637D4" w:rsidRDefault="009637D4" w:rsidP="00117666">
      <w:pPr>
        <w:spacing w:after="0"/>
      </w:pPr>
      <w:r>
        <w:separator/>
      </w:r>
    </w:p>
  </w:footnote>
  <w:footnote w:type="continuationSeparator" w:id="0">
    <w:p w14:paraId="5C40ECDF" w14:textId="77777777" w:rsidR="009637D4" w:rsidRDefault="009637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74E7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F8423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4284080" wp14:editId="173F1F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"/>
  </w:num>
  <w:num w:numId="22">
    <w:abstractNumId w:val="10"/>
  </w:num>
  <w:num w:numId="23">
    <w:abstractNumId w:val="7"/>
  </w:num>
  <w:num w:numId="24">
    <w:abstractNumId w:val="17"/>
  </w:num>
  <w:num w:numId="25">
    <w:abstractNumId w:val="9"/>
  </w:num>
  <w:num w:numId="26">
    <w:abstractNumId w:val="15"/>
  </w:num>
  <w:num w:numId="27">
    <w:abstractNumId w:val="4"/>
  </w:num>
  <w:num w:numId="28">
    <w:abstractNumId w:val="2"/>
  </w:num>
  <w:num w:numId="29">
    <w:abstractNumId w:val="1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1"/>
    <w:rsid w:val="0001436A"/>
    <w:rsid w:val="00030486"/>
    <w:rsid w:val="00034304"/>
    <w:rsid w:val="00035434"/>
    <w:rsid w:val="00052A14"/>
    <w:rsid w:val="00077D53"/>
    <w:rsid w:val="000B31AC"/>
    <w:rsid w:val="000F1FB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70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A51"/>
    <w:rsid w:val="00817DD6"/>
    <w:rsid w:val="00885156"/>
    <w:rsid w:val="009151AA"/>
    <w:rsid w:val="0093429D"/>
    <w:rsid w:val="00943573"/>
    <w:rsid w:val="009637D4"/>
    <w:rsid w:val="00970F7D"/>
    <w:rsid w:val="00994A3D"/>
    <w:rsid w:val="009A72A9"/>
    <w:rsid w:val="009C2B12"/>
    <w:rsid w:val="00A174D9"/>
    <w:rsid w:val="00A34932"/>
    <w:rsid w:val="00A81A20"/>
    <w:rsid w:val="00AB6715"/>
    <w:rsid w:val="00B1671E"/>
    <w:rsid w:val="00B25EB8"/>
    <w:rsid w:val="00B37F4D"/>
    <w:rsid w:val="00B7047D"/>
    <w:rsid w:val="00C23DF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953"/>
    <w:rsid w:val="00F46900"/>
    <w:rsid w:val="00F61D89"/>
    <w:rsid w:val="00FD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2AED2"/>
  <w15:docId w15:val="{24E89573-0987-4E6A-848B-3E7FFB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ri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5E2A29-42E4-4B05-A160-7AE0C7BA5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 Koch</dc:creator>
  <cp:lastModifiedBy>Giorgia Aprile</cp:lastModifiedBy>
  <cp:revision>2</cp:revision>
  <cp:lastPrinted>2013-10-03T12:51:00Z</cp:lastPrinted>
  <dcterms:created xsi:type="dcterms:W3CDTF">2019-03-11T09:54:00Z</dcterms:created>
  <dcterms:modified xsi:type="dcterms:W3CDTF">2019-03-11T09:54:00Z</dcterms:modified>
</cp:coreProperties>
</file>